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A7EA3" w14:textId="2152E5E7" w:rsidR="00456767" w:rsidRPr="00410817" w:rsidRDefault="00BD3238" w:rsidP="00456767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sz w:val="18"/>
          <w:szCs w:val="18"/>
          <w14:ligatures w14:val="none"/>
        </w:rPr>
      </w:pPr>
      <w:r w:rsidRPr="00410817">
        <w:rPr>
          <w:rFonts w:ascii="Calibri" w:eastAsia="Times New Roman" w:hAnsi="Calibri" w:cs="Calibri"/>
          <w:b/>
          <w:bCs/>
          <w:kern w:val="0"/>
          <w14:ligatures w14:val="none"/>
        </w:rPr>
        <w:t>Supplementa</w:t>
      </w:r>
      <w:r w:rsidR="00B11547">
        <w:rPr>
          <w:rFonts w:ascii="Calibri" w:eastAsia="Times New Roman" w:hAnsi="Calibri" w:cs="Calibri"/>
          <w:b/>
          <w:bCs/>
          <w:kern w:val="0"/>
          <w14:ligatures w14:val="none"/>
        </w:rPr>
        <w:t>ry</w:t>
      </w:r>
      <w:r w:rsidRPr="00410817">
        <w:rPr>
          <w:rFonts w:ascii="Calibri" w:eastAsia="Times New Roman" w:hAnsi="Calibri" w:cs="Calibri"/>
          <w:b/>
          <w:bCs/>
          <w:kern w:val="0"/>
          <w14:ligatures w14:val="none"/>
        </w:rPr>
        <w:t xml:space="preserve"> </w:t>
      </w:r>
      <w:r w:rsidR="00456767" w:rsidRPr="00410817">
        <w:rPr>
          <w:rFonts w:ascii="Calibri" w:eastAsia="Times New Roman" w:hAnsi="Calibri" w:cs="Calibri"/>
          <w:b/>
          <w:bCs/>
          <w:kern w:val="0"/>
          <w14:ligatures w14:val="none"/>
        </w:rPr>
        <w:t xml:space="preserve">Table </w:t>
      </w:r>
      <w:r w:rsidR="003644BA">
        <w:rPr>
          <w:rFonts w:ascii="Calibri" w:eastAsia="Times New Roman" w:hAnsi="Calibri" w:cs="Calibri"/>
          <w:b/>
          <w:bCs/>
          <w:kern w:val="0"/>
          <w14:ligatures w14:val="none"/>
        </w:rPr>
        <w:t>1</w:t>
      </w:r>
      <w:r w:rsidR="00456767" w:rsidRPr="00410817">
        <w:rPr>
          <w:rFonts w:ascii="Calibri" w:eastAsia="Times New Roman" w:hAnsi="Calibri" w:cs="Calibri"/>
          <w:kern w:val="0"/>
          <w14:ligatures w14:val="none"/>
        </w:rPr>
        <w:t>:</w:t>
      </w:r>
      <w:r w:rsidR="00456767" w:rsidRPr="00410817">
        <w:rPr>
          <w:rFonts w:ascii="Calibri" w:eastAsia="Times New Roman" w:hAnsi="Calibri" w:cs="Calibri"/>
          <w:b/>
          <w:bCs/>
          <w:kern w:val="0"/>
          <w14:ligatures w14:val="none"/>
        </w:rPr>
        <w:t xml:space="preserve"> </w:t>
      </w:r>
      <w:r w:rsidR="00456767" w:rsidRPr="00410817">
        <w:rPr>
          <w:rFonts w:ascii="Calibri" w:eastAsia="Times New Roman" w:hAnsi="Calibri" w:cs="Calibri"/>
          <w:kern w:val="0"/>
          <w14:ligatures w14:val="none"/>
        </w:rPr>
        <w:t>Comparison of dry eye signs based on collarette severity across all time point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3"/>
        <w:gridCol w:w="1767"/>
        <w:gridCol w:w="1682"/>
        <w:gridCol w:w="2109"/>
        <w:gridCol w:w="1603"/>
      </w:tblGrid>
      <w:tr w:rsidR="00456767" w:rsidRPr="00410817" w14:paraId="4834F91A" w14:textId="77777777" w:rsidTr="00456767">
        <w:trPr>
          <w:trHeight w:val="300"/>
        </w:trPr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990841" w14:textId="5AC32D7F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ry eye signs (n=</w:t>
            </w:r>
            <w:r w:rsidR="00410817"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4012</w:t>
            </w: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eyes)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61BB9C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ormal (0 collarettes) </w:t>
            </w:r>
          </w:p>
          <w:p w14:paraId="16DEAC0A" w14:textId="6EA65445" w:rsidR="00EC48BD" w:rsidRPr="00410817" w:rsidRDefault="00EC48BD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n=2711 eyes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F47325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ild (1-5 collarettes)</w:t>
            </w: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  <w:p w14:paraId="777AAA03" w14:textId="24C18F13" w:rsidR="00EC48BD" w:rsidRPr="00410817" w:rsidRDefault="00EC48BD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n=1043 eyes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A0DA03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oderate or above (6+ collarettes)</w:t>
            </w: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  <w:p w14:paraId="37D91FA4" w14:textId="66DA549B" w:rsidR="00EC48BD" w:rsidRPr="00410817" w:rsidRDefault="00EC48BD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n=258 eyes)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9F9572" w14:textId="0CCB539D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Linear trend p</w:t>
            </w:r>
            <w:r w:rsidR="00BA7D2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</w:t>
            </w: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value</w:t>
            </w:r>
            <w:r w:rsidR="00E823B0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14:ligatures w14:val="none"/>
              </w:rPr>
              <w:t>1</w:t>
            </w: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456767" w:rsidRPr="00410817" w14:paraId="7235E8C1" w14:textId="77777777" w:rsidTr="00456767">
        <w:trPr>
          <w:trHeight w:val="300"/>
        </w:trPr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45273F" w14:textId="7E90AA72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yelid erythema</w:t>
            </w:r>
            <w:r w:rsidR="00E823B0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14:ligatures w14:val="none"/>
              </w:rPr>
              <w:t>2</w:t>
            </w: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FF7CB1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5F8637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ACC5D2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2DDAF6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&lt;0.001 </w:t>
            </w:r>
          </w:p>
        </w:tc>
      </w:tr>
      <w:tr w:rsidR="00456767" w:rsidRPr="00410817" w14:paraId="229E5D7F" w14:textId="77777777" w:rsidTr="00456767">
        <w:trPr>
          <w:trHeight w:val="15"/>
        </w:trPr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2F28B4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No erythema</w:t>
            </w: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394D25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1384 (51.05%)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51506B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397 (38.06%)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86F9C1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54 (20.93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2835A1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</w:p>
        </w:tc>
      </w:tr>
      <w:tr w:rsidR="00456767" w:rsidRPr="00410817" w14:paraId="657B9CC9" w14:textId="77777777" w:rsidTr="00456767">
        <w:trPr>
          <w:trHeight w:val="15"/>
        </w:trPr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759C4B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ild</w:t>
            </w: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F9A3D7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996 (36.74%)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0F4A98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499 (47.84%)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AD7ABD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109 (42.25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4A967A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456767" w:rsidRPr="00410817" w14:paraId="45AE3560" w14:textId="77777777" w:rsidTr="00456767">
        <w:trPr>
          <w:trHeight w:val="15"/>
        </w:trPr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3ABC63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Moderate</w:t>
            </w: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59F4FD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321 (11.84%)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184B47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145 (13.90%)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0CB390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91 (35.27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51942C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456767" w:rsidRPr="00410817" w14:paraId="3DB718CC" w14:textId="77777777" w:rsidTr="00456767">
        <w:trPr>
          <w:trHeight w:val="15"/>
        </w:trPr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42721A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i/>
                <w:iCs/>
                <w:kern w:val="0"/>
                <w14:ligatures w14:val="none"/>
              </w:rPr>
              <w:t>Severe</w:t>
            </w: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201B32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10 (0.37%)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C03F80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2 (0.19%)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5118BE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4 (1.55%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2F2BFB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456767" w:rsidRPr="00410817" w14:paraId="66001E61" w14:textId="77777777" w:rsidTr="00456767">
        <w:trPr>
          <w:trHeight w:val="300"/>
        </w:trPr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3F1111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onjunctival staining</w:t>
            </w: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7E9389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2.88 (0.50)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EEF137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2.86 (0.51)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A8D452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2.59 (0.52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E64C0B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0.14 </w:t>
            </w:r>
          </w:p>
        </w:tc>
      </w:tr>
      <w:tr w:rsidR="00456767" w:rsidRPr="00410817" w14:paraId="0F632566" w14:textId="77777777" w:rsidTr="00456767">
        <w:trPr>
          <w:trHeight w:val="300"/>
        </w:trPr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9A6E05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orneal staining</w:t>
            </w: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7B762F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4.57 (1.05)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719DAC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5.15 (1.07)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BABCF4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4.53 (1.11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EFC4F1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0.10 </w:t>
            </w:r>
          </w:p>
        </w:tc>
      </w:tr>
      <w:tr w:rsidR="00456767" w:rsidRPr="00410817" w14:paraId="043B78A9" w14:textId="77777777" w:rsidTr="00456767">
        <w:trPr>
          <w:trHeight w:val="300"/>
        </w:trPr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9E7758" w14:textId="656611CE" w:rsidR="00456767" w:rsidRPr="00410817" w:rsidRDefault="00FB6D7A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ear break-up time (TBUT</w:t>
            </w: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) 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(sec)</w:t>
            </w: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555B22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2 (0.44)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962456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3 (0.44)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FCA9D3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5 (0.47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0BA812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&lt;0.001 </w:t>
            </w:r>
          </w:p>
        </w:tc>
      </w:tr>
      <w:tr w:rsidR="00456767" w:rsidRPr="00410817" w14:paraId="55D57940" w14:textId="77777777" w:rsidTr="00456767">
        <w:trPr>
          <w:trHeight w:val="300"/>
        </w:trPr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90A5C3" w14:textId="06D850BC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chirmer test</w:t>
            </w: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  <w:r w:rsidR="00A85CE0" w:rsidRPr="00410817">
              <w:rPr>
                <w:rFonts w:ascii="Calibri" w:eastAsia="Times New Roman" w:hAnsi="Calibri" w:cs="Calibri"/>
                <w:kern w:val="0"/>
                <w14:ligatures w14:val="none"/>
              </w:rPr>
              <w:t>(mm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3416C9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5 (0.81)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5AFB0E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5 (0.86)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5E205A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8 (1.03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0BF57D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kern w:val="0"/>
                <w14:ligatures w14:val="none"/>
              </w:rPr>
              <w:t>0.07 </w:t>
            </w:r>
          </w:p>
        </w:tc>
      </w:tr>
      <w:tr w:rsidR="00456767" w:rsidRPr="00410817" w14:paraId="1D3CD921" w14:textId="77777777" w:rsidTr="00456767">
        <w:trPr>
          <w:trHeight w:val="300"/>
        </w:trPr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9978F8" w14:textId="78D6631D" w:rsidR="00456767" w:rsidRPr="00410817" w:rsidRDefault="00FB6D7A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ibomian gland dysfunction (MGD)</w:t>
            </w: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C2B171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8 (0.25)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1DEC88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1 (0.27)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07E4E4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2 (0.33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E4BD3E" w14:textId="77777777" w:rsidR="00456767" w:rsidRPr="0041081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081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01 </w:t>
            </w:r>
          </w:p>
        </w:tc>
      </w:tr>
      <w:tr w:rsidR="00456767" w:rsidRPr="00456767" w14:paraId="36A97E94" w14:textId="77777777" w:rsidTr="00456767">
        <w:trPr>
          <w:trHeight w:val="300"/>
        </w:trPr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EE024D" w14:textId="3C33ACA4" w:rsidR="00F1698D" w:rsidRPr="00E823B0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:vertAlign w:val="superscript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ear osmolarity</w:t>
            </w:r>
            <w:r w:rsidR="00E823B0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14:ligatures w14:val="none"/>
              </w:rPr>
              <w:t>3</w:t>
            </w:r>
          </w:p>
          <w:p w14:paraId="42628627" w14:textId="54750FDA" w:rsidR="00456767" w:rsidRPr="00456767" w:rsidRDefault="00F1698D" w:rsidP="00D93D1F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1698D">
              <w:rPr>
                <w:rFonts w:ascii="Calibri" w:eastAsia="Times New Roman" w:hAnsi="Calibri" w:cs="Calibri"/>
                <w:kern w:val="0"/>
                <w14:ligatures w14:val="none"/>
              </w:rPr>
              <w:t>(</w:t>
            </w:r>
            <w:proofErr w:type="spellStart"/>
            <w:r w:rsidRPr="00F1698D">
              <w:rPr>
                <w:rFonts w:ascii="Calibri" w:eastAsia="Times New Roman" w:hAnsi="Calibri" w:cs="Calibri"/>
                <w:kern w:val="0"/>
                <w14:ligatures w14:val="none"/>
              </w:rPr>
              <w:t>mOsmol</w:t>
            </w:r>
            <w:proofErr w:type="spellEnd"/>
            <w:r w:rsidRPr="00F1698D">
              <w:rPr>
                <w:rFonts w:ascii="Calibri" w:eastAsia="Times New Roman" w:hAnsi="Calibri" w:cs="Calibri"/>
                <w:kern w:val="0"/>
                <w14:ligatures w14:val="none"/>
              </w:rPr>
              <w:t>/L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C164BA" w14:textId="77777777" w:rsidR="00456767" w:rsidRPr="0045676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6.87 (6.42)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421641" w14:textId="77777777" w:rsidR="00456767" w:rsidRPr="0045676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4.89 (6.47)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5C778F" w14:textId="77777777" w:rsidR="00456767" w:rsidRPr="0045676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1.56 (6.53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63686A" w14:textId="77777777" w:rsidR="00456767" w:rsidRPr="0001449B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1449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&lt;0.001 </w:t>
            </w:r>
          </w:p>
        </w:tc>
      </w:tr>
      <w:tr w:rsidR="00456767" w:rsidRPr="00456767" w14:paraId="66E8790B" w14:textId="77777777" w:rsidTr="00456767">
        <w:trPr>
          <w:trHeight w:val="300"/>
        </w:trPr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69C5F7" w14:textId="2572D530" w:rsidR="00456767" w:rsidRPr="0045676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Composite </w:t>
            </w:r>
            <w:r w:rsidR="00DA4654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dry eye disease </w:t>
            </w:r>
            <w:r w:rsidRPr="0045676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everity score based on signs</w:t>
            </w:r>
            <w:r w:rsidR="00E823B0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14:ligatures w14:val="none"/>
              </w:rPr>
              <w:t>4</w:t>
            </w: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DC522C" w14:textId="77777777" w:rsidR="00456767" w:rsidRPr="0045676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 (0.06)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4939BA" w14:textId="77777777" w:rsidR="00456767" w:rsidRPr="0045676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 (0.06)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3862F3" w14:textId="77777777" w:rsidR="00456767" w:rsidRPr="00456767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 (0.06)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38B79B" w14:textId="77777777" w:rsidR="00456767" w:rsidRPr="0001449B" w:rsidRDefault="00456767" w:rsidP="00D93D1F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1449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.01 </w:t>
            </w:r>
          </w:p>
        </w:tc>
      </w:tr>
    </w:tbl>
    <w:p w14:paraId="7F787CA0" w14:textId="693F2851" w:rsidR="00456767" w:rsidRPr="00456767" w:rsidRDefault="00E823B0" w:rsidP="0045676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Calibri" w:eastAsia="Times New Roman" w:hAnsi="Calibri" w:cs="Calibri"/>
          <w:kern w:val="0"/>
          <w:vertAlign w:val="superscript"/>
          <w14:ligatures w14:val="none"/>
        </w:rPr>
        <w:t xml:space="preserve">1 </w:t>
      </w:r>
      <w:r w:rsidR="00456767" w:rsidRPr="00456767">
        <w:rPr>
          <w:rFonts w:ascii="Calibri" w:eastAsia="Times New Roman" w:hAnsi="Calibri" w:cs="Calibri"/>
          <w:kern w:val="0"/>
          <w14:ligatures w14:val="none"/>
        </w:rPr>
        <w:t>Adjusted by age, gender, race, smoking status, visit, comorbidities (Sjögren syndrome, facial rosacea, rheumatoid arthritis, peripheral artery disease, depression). </w:t>
      </w:r>
    </w:p>
    <w:p w14:paraId="4C51F9F7" w14:textId="5B1CD5B2" w:rsidR="00456767" w:rsidRPr="00456767" w:rsidRDefault="00E823B0" w:rsidP="0045676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Calibri" w:eastAsia="Times New Roman" w:hAnsi="Calibri" w:cs="Calibri"/>
          <w:kern w:val="0"/>
          <w:vertAlign w:val="superscript"/>
          <w14:ligatures w14:val="none"/>
        </w:rPr>
        <w:t xml:space="preserve">2 </w:t>
      </w:r>
      <w:proofErr w:type="spellStart"/>
      <w:r w:rsidR="00456767" w:rsidRPr="00456767">
        <w:rPr>
          <w:rFonts w:ascii="Calibri" w:eastAsia="Times New Roman" w:hAnsi="Calibri" w:cs="Calibri"/>
          <w:kern w:val="0"/>
          <w14:ligatures w14:val="none"/>
        </w:rPr>
        <w:t>G</w:t>
      </w:r>
      <w:r w:rsidR="009509DF">
        <w:rPr>
          <w:rFonts w:ascii="Calibri" w:eastAsia="Times New Roman" w:hAnsi="Calibri" w:cs="Calibri"/>
          <w:kern w:val="0"/>
          <w14:ligatures w14:val="none"/>
        </w:rPr>
        <w:t>enerali</w:t>
      </w:r>
      <w:r w:rsidR="00AF2473">
        <w:rPr>
          <w:rFonts w:ascii="Calibri" w:eastAsia="Times New Roman" w:hAnsi="Calibri" w:cs="Calibri"/>
          <w:kern w:val="0"/>
          <w14:ligatures w14:val="none"/>
        </w:rPr>
        <w:t>s</w:t>
      </w:r>
      <w:r w:rsidR="009509DF">
        <w:rPr>
          <w:rFonts w:ascii="Calibri" w:eastAsia="Times New Roman" w:hAnsi="Calibri" w:cs="Calibri"/>
          <w:kern w:val="0"/>
          <w14:ligatures w14:val="none"/>
        </w:rPr>
        <w:t>ed</w:t>
      </w:r>
      <w:proofErr w:type="spellEnd"/>
      <w:r w:rsidR="009509DF">
        <w:rPr>
          <w:rFonts w:ascii="Calibri" w:eastAsia="Times New Roman" w:hAnsi="Calibri" w:cs="Calibri"/>
          <w:kern w:val="0"/>
          <w14:ligatures w14:val="none"/>
        </w:rPr>
        <w:t xml:space="preserve"> estimating equations (GEE)</w:t>
      </w:r>
      <w:r w:rsidR="00456767" w:rsidRPr="00456767">
        <w:rPr>
          <w:rFonts w:ascii="Calibri" w:eastAsia="Times New Roman" w:hAnsi="Calibri" w:cs="Calibri"/>
          <w:kern w:val="0"/>
          <w14:ligatures w14:val="none"/>
        </w:rPr>
        <w:t xml:space="preserve"> used to account for inter-eye correlation for eye lid erythema </w:t>
      </w:r>
    </w:p>
    <w:p w14:paraId="7FEF4BAC" w14:textId="742054ED" w:rsidR="00456767" w:rsidRPr="00456767" w:rsidRDefault="00E823B0" w:rsidP="0045676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Calibri" w:eastAsia="Times New Roman" w:hAnsi="Calibri" w:cs="Calibri"/>
          <w:kern w:val="0"/>
          <w:vertAlign w:val="superscript"/>
          <w14:ligatures w14:val="none"/>
        </w:rPr>
        <w:t xml:space="preserve">3 </w:t>
      </w:r>
      <w:r w:rsidR="00456767" w:rsidRPr="00456767">
        <w:rPr>
          <w:rFonts w:ascii="Calibri" w:eastAsia="Times New Roman" w:hAnsi="Calibri" w:cs="Calibri"/>
          <w:kern w:val="0"/>
          <w14:ligatures w14:val="none"/>
        </w:rPr>
        <w:t xml:space="preserve">Tear </w:t>
      </w:r>
      <w:r w:rsidR="00355FD5">
        <w:rPr>
          <w:rFonts w:ascii="Calibri" w:eastAsia="Times New Roman" w:hAnsi="Calibri" w:cs="Calibri"/>
          <w:kern w:val="0"/>
          <w14:ligatures w14:val="none"/>
        </w:rPr>
        <w:t>o</w:t>
      </w:r>
      <w:r w:rsidR="00456767" w:rsidRPr="00456767">
        <w:rPr>
          <w:rFonts w:ascii="Calibri" w:eastAsia="Times New Roman" w:hAnsi="Calibri" w:cs="Calibri"/>
          <w:kern w:val="0"/>
          <w14:ligatures w14:val="none"/>
        </w:rPr>
        <w:t>smolarity not recorded during month 3 visit. </w:t>
      </w:r>
    </w:p>
    <w:p w14:paraId="1A37089D" w14:textId="2AEBD62A" w:rsidR="00456767" w:rsidRPr="00456767" w:rsidRDefault="00E823B0" w:rsidP="0045676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Calibri" w:eastAsia="Times New Roman" w:hAnsi="Calibri" w:cs="Calibri"/>
          <w:kern w:val="0"/>
          <w:vertAlign w:val="superscript"/>
          <w14:ligatures w14:val="none"/>
        </w:rPr>
        <w:t xml:space="preserve">4 </w:t>
      </w:r>
      <w:r w:rsidR="00456767" w:rsidRPr="00456767">
        <w:rPr>
          <w:rFonts w:ascii="Calibri" w:eastAsia="Times New Roman" w:hAnsi="Calibri" w:cs="Calibri"/>
          <w:kern w:val="0"/>
          <w14:ligatures w14:val="none"/>
        </w:rPr>
        <w:t>Composite severity score does not include eyelid erythema or tear osmolarity </w:t>
      </w:r>
    </w:p>
    <w:sectPr w:rsidR="00456767" w:rsidRPr="00456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1006D"/>
    <w:multiLevelType w:val="hybridMultilevel"/>
    <w:tmpl w:val="EDC2F1C4"/>
    <w:lvl w:ilvl="0" w:tplc="8E387464">
      <w:start w:val="1"/>
      <w:numFmt w:val="decimal"/>
      <w:lvlText w:val="%1."/>
      <w:lvlJc w:val="left"/>
      <w:pPr>
        <w:ind w:left="720" w:hanging="360"/>
      </w:pPr>
    </w:lvl>
    <w:lvl w:ilvl="1" w:tplc="C2B2B884">
      <w:start w:val="1"/>
      <w:numFmt w:val="decimal"/>
      <w:lvlText w:val="%2."/>
      <w:lvlJc w:val="left"/>
      <w:pPr>
        <w:ind w:left="720" w:hanging="360"/>
      </w:pPr>
    </w:lvl>
    <w:lvl w:ilvl="2" w:tplc="3C24B228">
      <w:start w:val="1"/>
      <w:numFmt w:val="decimal"/>
      <w:lvlText w:val="%3."/>
      <w:lvlJc w:val="left"/>
      <w:pPr>
        <w:ind w:left="720" w:hanging="360"/>
      </w:pPr>
    </w:lvl>
    <w:lvl w:ilvl="3" w:tplc="15E67470">
      <w:start w:val="1"/>
      <w:numFmt w:val="decimal"/>
      <w:lvlText w:val="%4."/>
      <w:lvlJc w:val="left"/>
      <w:pPr>
        <w:ind w:left="720" w:hanging="360"/>
      </w:pPr>
    </w:lvl>
    <w:lvl w:ilvl="4" w:tplc="7E9EED4A">
      <w:start w:val="1"/>
      <w:numFmt w:val="decimal"/>
      <w:lvlText w:val="%5."/>
      <w:lvlJc w:val="left"/>
      <w:pPr>
        <w:ind w:left="720" w:hanging="360"/>
      </w:pPr>
    </w:lvl>
    <w:lvl w:ilvl="5" w:tplc="E1CAA14E">
      <w:start w:val="1"/>
      <w:numFmt w:val="decimal"/>
      <w:lvlText w:val="%6."/>
      <w:lvlJc w:val="left"/>
      <w:pPr>
        <w:ind w:left="720" w:hanging="360"/>
      </w:pPr>
    </w:lvl>
    <w:lvl w:ilvl="6" w:tplc="B2A63F24">
      <w:start w:val="1"/>
      <w:numFmt w:val="decimal"/>
      <w:lvlText w:val="%7."/>
      <w:lvlJc w:val="left"/>
      <w:pPr>
        <w:ind w:left="720" w:hanging="360"/>
      </w:pPr>
    </w:lvl>
    <w:lvl w:ilvl="7" w:tplc="C2DC2286">
      <w:start w:val="1"/>
      <w:numFmt w:val="decimal"/>
      <w:lvlText w:val="%8."/>
      <w:lvlJc w:val="left"/>
      <w:pPr>
        <w:ind w:left="720" w:hanging="360"/>
      </w:pPr>
    </w:lvl>
    <w:lvl w:ilvl="8" w:tplc="C21A19A0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66F80C5C"/>
    <w:multiLevelType w:val="hybridMultilevel"/>
    <w:tmpl w:val="D11EF114"/>
    <w:lvl w:ilvl="0" w:tplc="427AB832">
      <w:start w:val="1"/>
      <w:numFmt w:val="decimal"/>
      <w:lvlText w:val="%1."/>
      <w:lvlJc w:val="left"/>
      <w:pPr>
        <w:ind w:left="720" w:hanging="360"/>
      </w:pPr>
    </w:lvl>
    <w:lvl w:ilvl="1" w:tplc="DD5E1AA0">
      <w:start w:val="1"/>
      <w:numFmt w:val="decimal"/>
      <w:lvlText w:val="%2."/>
      <w:lvlJc w:val="left"/>
      <w:pPr>
        <w:ind w:left="720" w:hanging="360"/>
      </w:pPr>
    </w:lvl>
    <w:lvl w:ilvl="2" w:tplc="E9924776">
      <w:start w:val="1"/>
      <w:numFmt w:val="decimal"/>
      <w:lvlText w:val="%3."/>
      <w:lvlJc w:val="left"/>
      <w:pPr>
        <w:ind w:left="720" w:hanging="360"/>
      </w:pPr>
    </w:lvl>
    <w:lvl w:ilvl="3" w:tplc="0B38E704">
      <w:start w:val="1"/>
      <w:numFmt w:val="decimal"/>
      <w:lvlText w:val="%4."/>
      <w:lvlJc w:val="left"/>
      <w:pPr>
        <w:ind w:left="720" w:hanging="360"/>
      </w:pPr>
    </w:lvl>
    <w:lvl w:ilvl="4" w:tplc="19E0111C">
      <w:start w:val="1"/>
      <w:numFmt w:val="decimal"/>
      <w:lvlText w:val="%5."/>
      <w:lvlJc w:val="left"/>
      <w:pPr>
        <w:ind w:left="720" w:hanging="360"/>
      </w:pPr>
    </w:lvl>
    <w:lvl w:ilvl="5" w:tplc="AD122524">
      <w:start w:val="1"/>
      <w:numFmt w:val="decimal"/>
      <w:lvlText w:val="%6."/>
      <w:lvlJc w:val="left"/>
      <w:pPr>
        <w:ind w:left="720" w:hanging="360"/>
      </w:pPr>
    </w:lvl>
    <w:lvl w:ilvl="6" w:tplc="4EC09236">
      <w:start w:val="1"/>
      <w:numFmt w:val="decimal"/>
      <w:lvlText w:val="%7."/>
      <w:lvlJc w:val="left"/>
      <w:pPr>
        <w:ind w:left="720" w:hanging="360"/>
      </w:pPr>
    </w:lvl>
    <w:lvl w:ilvl="7" w:tplc="84842084">
      <w:start w:val="1"/>
      <w:numFmt w:val="decimal"/>
      <w:lvlText w:val="%8."/>
      <w:lvlJc w:val="left"/>
      <w:pPr>
        <w:ind w:left="720" w:hanging="360"/>
      </w:pPr>
    </w:lvl>
    <w:lvl w:ilvl="8" w:tplc="F15292CC">
      <w:start w:val="1"/>
      <w:numFmt w:val="decimal"/>
      <w:lvlText w:val="%9."/>
      <w:lvlJc w:val="left"/>
      <w:pPr>
        <w:ind w:left="720" w:hanging="360"/>
      </w:pPr>
    </w:lvl>
  </w:abstractNum>
  <w:num w:numId="1" w16cid:durableId="302852471">
    <w:abstractNumId w:val="1"/>
  </w:num>
  <w:num w:numId="2" w16cid:durableId="890387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767"/>
    <w:rsid w:val="0001449B"/>
    <w:rsid w:val="000823EA"/>
    <w:rsid w:val="00101744"/>
    <w:rsid w:val="00126E98"/>
    <w:rsid w:val="001B1D67"/>
    <w:rsid w:val="001B4003"/>
    <w:rsid w:val="00225777"/>
    <w:rsid w:val="00234FCD"/>
    <w:rsid w:val="0027066C"/>
    <w:rsid w:val="00273757"/>
    <w:rsid w:val="002843B8"/>
    <w:rsid w:val="00292832"/>
    <w:rsid w:val="00297676"/>
    <w:rsid w:val="002B3BA8"/>
    <w:rsid w:val="002E7C4B"/>
    <w:rsid w:val="0033149F"/>
    <w:rsid w:val="00336887"/>
    <w:rsid w:val="00340219"/>
    <w:rsid w:val="003459B7"/>
    <w:rsid w:val="00355FD5"/>
    <w:rsid w:val="003644BA"/>
    <w:rsid w:val="003B2D32"/>
    <w:rsid w:val="00410817"/>
    <w:rsid w:val="004347D6"/>
    <w:rsid w:val="00452CF3"/>
    <w:rsid w:val="00456767"/>
    <w:rsid w:val="004851CE"/>
    <w:rsid w:val="005010C6"/>
    <w:rsid w:val="005219C3"/>
    <w:rsid w:val="00544E38"/>
    <w:rsid w:val="00582080"/>
    <w:rsid w:val="00595AAA"/>
    <w:rsid w:val="005A0CB8"/>
    <w:rsid w:val="006477B7"/>
    <w:rsid w:val="006A5AFD"/>
    <w:rsid w:val="006D0BB4"/>
    <w:rsid w:val="0070305F"/>
    <w:rsid w:val="007075ED"/>
    <w:rsid w:val="0074547C"/>
    <w:rsid w:val="00790CA8"/>
    <w:rsid w:val="007C21A7"/>
    <w:rsid w:val="007E2FC0"/>
    <w:rsid w:val="008539AD"/>
    <w:rsid w:val="00864D71"/>
    <w:rsid w:val="008810F2"/>
    <w:rsid w:val="00895CF3"/>
    <w:rsid w:val="008D3546"/>
    <w:rsid w:val="008F5C18"/>
    <w:rsid w:val="00900D11"/>
    <w:rsid w:val="00921B20"/>
    <w:rsid w:val="009368B3"/>
    <w:rsid w:val="009509DF"/>
    <w:rsid w:val="009A3A7E"/>
    <w:rsid w:val="009E46FC"/>
    <w:rsid w:val="00A85CE0"/>
    <w:rsid w:val="00AF2473"/>
    <w:rsid w:val="00AF67FF"/>
    <w:rsid w:val="00AF6DC5"/>
    <w:rsid w:val="00B11547"/>
    <w:rsid w:val="00B27D1C"/>
    <w:rsid w:val="00B76F00"/>
    <w:rsid w:val="00BA7AFC"/>
    <w:rsid w:val="00BA7D26"/>
    <w:rsid w:val="00BD3238"/>
    <w:rsid w:val="00C0478B"/>
    <w:rsid w:val="00C1354E"/>
    <w:rsid w:val="00C22591"/>
    <w:rsid w:val="00C47F41"/>
    <w:rsid w:val="00C75EC2"/>
    <w:rsid w:val="00CD6EE1"/>
    <w:rsid w:val="00D419C4"/>
    <w:rsid w:val="00D93D1F"/>
    <w:rsid w:val="00DA4654"/>
    <w:rsid w:val="00DF29D0"/>
    <w:rsid w:val="00E823B0"/>
    <w:rsid w:val="00EC48BD"/>
    <w:rsid w:val="00EC4F25"/>
    <w:rsid w:val="00ED1FFF"/>
    <w:rsid w:val="00EE108D"/>
    <w:rsid w:val="00EE714D"/>
    <w:rsid w:val="00EE74C2"/>
    <w:rsid w:val="00F1698D"/>
    <w:rsid w:val="00F33B31"/>
    <w:rsid w:val="00F66071"/>
    <w:rsid w:val="00F80A0C"/>
    <w:rsid w:val="00FB1D8C"/>
    <w:rsid w:val="00FB640D"/>
    <w:rsid w:val="00FB6D7A"/>
    <w:rsid w:val="00FE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B7400"/>
  <w15:chartTrackingRefBased/>
  <w15:docId w15:val="{860A1349-BBAF-469E-B422-6F1934DD5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67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7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7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7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7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7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7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7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7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7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7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7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7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7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7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7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7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76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56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456767"/>
  </w:style>
  <w:style w:type="character" w:customStyle="1" w:styleId="eop">
    <w:name w:val="eop"/>
    <w:basedOn w:val="DefaultParagraphFont"/>
    <w:rsid w:val="00456767"/>
  </w:style>
  <w:style w:type="character" w:customStyle="1" w:styleId="scxw123623372">
    <w:name w:val="scxw123623372"/>
    <w:basedOn w:val="DefaultParagraphFont"/>
    <w:rsid w:val="00456767"/>
  </w:style>
  <w:style w:type="character" w:styleId="CommentReference">
    <w:name w:val="annotation reference"/>
    <w:basedOn w:val="DefaultParagraphFont"/>
    <w:uiPriority w:val="99"/>
    <w:semiHidden/>
    <w:unhideWhenUsed/>
    <w:rsid w:val="00225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7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47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76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5364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96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44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76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8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16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0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57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25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08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5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63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67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1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30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6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8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80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70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9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9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53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09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7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17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51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49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21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96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84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0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7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8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85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10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7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1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3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66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2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27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0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97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27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7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69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16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26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64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0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40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46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63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44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8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41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237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7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39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8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0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33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08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8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04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9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5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70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35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23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21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46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29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61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73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8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8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34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32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65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6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7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17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18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18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3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08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6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0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3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97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06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38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96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6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82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5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0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81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2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50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1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66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8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34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85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6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54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62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2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30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7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41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2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39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70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84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05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82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53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10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75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2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8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46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4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75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55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9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0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45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4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60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95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35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94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72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95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4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3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8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11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20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53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53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3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84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8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1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03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80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76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4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2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20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0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1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54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4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35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77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02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7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90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79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77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14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2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00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25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27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2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11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1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28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0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0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9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8482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21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5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35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3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93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0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0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60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2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5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48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04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50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82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23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73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8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6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44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58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1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5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3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5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04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17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01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55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5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36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8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82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71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76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6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47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9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93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364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4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5759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7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85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67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00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8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72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8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25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7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18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4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98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93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29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49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74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11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71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23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1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71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3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82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4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95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9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97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20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17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0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8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74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2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85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96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8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0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6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83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2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6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8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81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1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04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5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52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53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42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22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74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22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8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56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2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926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9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05349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31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1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4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5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39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9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83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77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0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0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64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87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20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38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05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65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16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72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5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29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93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03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9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99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7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35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57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66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87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7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53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0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70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17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43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38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1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65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93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1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75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68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85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24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6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9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20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17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16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4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19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56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25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43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91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32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30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4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90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766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2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4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4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532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1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0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54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9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45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56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847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8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9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856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55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3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522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40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77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09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37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2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4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25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6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94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52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43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65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37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73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8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7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9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21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89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81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5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14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98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59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0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56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62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17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15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1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93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42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2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32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97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1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8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25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51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54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80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11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32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9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8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0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37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7680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14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56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2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68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78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7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41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26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12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51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64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67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8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89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2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05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36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10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72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0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82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52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70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0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76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89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2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1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53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44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52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80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63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85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62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26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87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74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7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3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8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8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53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9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71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89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54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5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56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4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66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9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173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89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6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4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23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41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48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7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18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64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5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49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86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00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6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26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96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9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12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4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6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1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4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8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1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1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6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4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8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8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1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73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0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60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64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0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62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1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36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31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41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8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3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63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1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2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33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71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77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67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46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1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66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9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90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00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63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70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17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77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8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1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26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9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67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3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77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03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9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3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0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0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5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0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8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54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0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95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48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19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23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36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48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9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02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89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50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85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13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2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636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7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0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1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5534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12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17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34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50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49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30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16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9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61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97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27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02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8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75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53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45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6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8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2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8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60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18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96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6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4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1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16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69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35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63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20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2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07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97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96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1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18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1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03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9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96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44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93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06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36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63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98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4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52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7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18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0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5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53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63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7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97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3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1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9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63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7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73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9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1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5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04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2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9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24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8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8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0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9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51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19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5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7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31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97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91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78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9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39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3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37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77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1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00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06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89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85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85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07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35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74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2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2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75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46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42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85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31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30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48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9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8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10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45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3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1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04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8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0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0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10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3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2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47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02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66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1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40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29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09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76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8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72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2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76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5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02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6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21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56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01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1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0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37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32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97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5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02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53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5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32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33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9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6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26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12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66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57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7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39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11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5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3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2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83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27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20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2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87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4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51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16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51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74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1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65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75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29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9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28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1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13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5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1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8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25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5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17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5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0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95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42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0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6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6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0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47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0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9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84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47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57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6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2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24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4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8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21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7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38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37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15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67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44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45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39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09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36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66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2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1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8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25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00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86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11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3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1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0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09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08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96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64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97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09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2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31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09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52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03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3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44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24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8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0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70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66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07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2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6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1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79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4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09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85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14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29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7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1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81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39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42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08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3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965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B8809B-CF29-4DA6-8822-2220B369F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7</Words>
  <Characters>1181</Characters>
  <Application>Microsoft Office Word</Application>
  <DocSecurity>0</DocSecurity>
  <Lines>84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gh, Rony</dc:creator>
  <cp:keywords/>
  <dc:description/>
  <cp:lastModifiedBy>Haddad, Eliot</cp:lastModifiedBy>
  <cp:revision>23</cp:revision>
  <dcterms:created xsi:type="dcterms:W3CDTF">2024-10-11T13:33:00Z</dcterms:created>
  <dcterms:modified xsi:type="dcterms:W3CDTF">2025-10-22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447a047acf641271ebb099c0d708df7c0b6481ce46ccdca2ac84ac7da3676b</vt:lpwstr>
  </property>
</Properties>
</file>